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AA924" w14:textId="46DA53CE" w:rsidR="008E1BEC" w:rsidRDefault="00355B12">
      <w:pPr>
        <w:rPr>
          <w:rFonts w:ascii="Times New Roman" w:hAnsi="Times New Roman" w:cs="Times New Roman"/>
          <w:sz w:val="24"/>
          <w:szCs w:val="24"/>
        </w:rPr>
      </w:pPr>
      <w:r w:rsidRPr="00DC656F">
        <w:rPr>
          <w:rFonts w:ascii="Times New Roman" w:hAnsi="Times New Roman" w:cs="Times New Roman"/>
          <w:sz w:val="24"/>
          <w:szCs w:val="24"/>
        </w:rPr>
        <w:t>SUPPLEMENTAL FILE 1</w:t>
      </w:r>
    </w:p>
    <w:p w14:paraId="36E8C838" w14:textId="77777777" w:rsidR="008A58ED" w:rsidRPr="00DC656F" w:rsidRDefault="008A58ED">
      <w:pPr>
        <w:rPr>
          <w:rFonts w:ascii="Times New Roman" w:hAnsi="Times New Roman" w:cs="Times New Roman"/>
          <w:sz w:val="24"/>
          <w:szCs w:val="24"/>
        </w:rPr>
      </w:pPr>
    </w:p>
    <w:p w14:paraId="339AD213" w14:textId="53A8E0D3" w:rsidR="00355B12" w:rsidRPr="00DC656F" w:rsidRDefault="00AB4C2A">
      <w:pPr>
        <w:rPr>
          <w:rFonts w:ascii="Times New Roman" w:hAnsi="Times New Roman" w:cs="Times New Roman"/>
          <w:sz w:val="24"/>
          <w:szCs w:val="24"/>
        </w:rPr>
      </w:pPr>
      <w:r w:rsidRPr="00DC656F">
        <w:rPr>
          <w:rFonts w:ascii="Times New Roman" w:hAnsi="Times New Roman" w:cs="Times New Roman"/>
          <w:sz w:val="24"/>
          <w:szCs w:val="24"/>
        </w:rPr>
        <w:t xml:space="preserve">SUPPLEMENTAL TABLE FOR SEARCH STRATE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6231"/>
      </w:tblGrid>
      <w:tr w:rsidR="00062C9B" w14:paraId="2F69C521" w14:textId="77777777" w:rsidTr="00E43B96">
        <w:tc>
          <w:tcPr>
            <w:tcW w:w="3397" w:type="dxa"/>
          </w:tcPr>
          <w:p w14:paraId="44C42278" w14:textId="1E964B1B" w:rsidR="00062C9B" w:rsidRPr="0066689C" w:rsidRDefault="00062C9B">
            <w:pPr>
              <w:rPr>
                <w:rFonts w:ascii="Times New Roman" w:hAnsi="Times New Roman" w:cs="Times New Roman"/>
                <w:b/>
                <w:bCs/>
              </w:rPr>
            </w:pPr>
            <w:r w:rsidRPr="0066689C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6231" w:type="dxa"/>
          </w:tcPr>
          <w:p w14:paraId="336B1DFA" w14:textId="02904DAA" w:rsidR="00062C9B" w:rsidRPr="0066689C" w:rsidRDefault="00062C9B">
            <w:pPr>
              <w:rPr>
                <w:rFonts w:ascii="Times New Roman" w:hAnsi="Times New Roman" w:cs="Times New Roman"/>
                <w:b/>
                <w:bCs/>
              </w:rPr>
            </w:pPr>
            <w:r w:rsidRPr="0066689C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</w:tr>
      <w:tr w:rsidR="00062C9B" w14:paraId="39B1B335" w14:textId="77777777" w:rsidTr="00E43B96">
        <w:tc>
          <w:tcPr>
            <w:tcW w:w="3397" w:type="dxa"/>
          </w:tcPr>
          <w:p w14:paraId="79006F37" w14:textId="00FBA517" w:rsidR="00062C9B" w:rsidRPr="0066689C" w:rsidRDefault="59DD3967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6231" w:type="dxa"/>
          </w:tcPr>
          <w:p w14:paraId="22B9178E" w14:textId="161853BA" w:rsidR="00EE4C78" w:rsidRPr="0066689C" w:rsidRDefault="00642C7B" w:rsidP="00EE4C78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(</w:t>
            </w:r>
            <w:r w:rsidR="00EE4C78" w:rsidRPr="0066689C">
              <w:rPr>
                <w:rFonts w:ascii="Times New Roman" w:hAnsi="Times New Roman" w:cs="Times New Roman"/>
              </w:rPr>
              <w:t>"social market*" OR "Social Marketing"[Mesh]</w:t>
            </w:r>
            <w:r w:rsidRPr="0066689C">
              <w:rPr>
                <w:rFonts w:ascii="Times New Roman" w:hAnsi="Times New Roman" w:cs="Times New Roman"/>
              </w:rPr>
              <w:t>)</w:t>
            </w:r>
          </w:p>
          <w:p w14:paraId="20B77935" w14:textId="2415E75A" w:rsidR="00062C9B" w:rsidRPr="0066689C" w:rsidRDefault="00EE4C78" w:rsidP="00EE4C78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AND</w:t>
            </w:r>
            <w:r w:rsidR="00AB33E1" w:rsidRPr="0066689C">
              <w:rPr>
                <w:rFonts w:ascii="Times New Roman" w:hAnsi="Times New Roman" w:cs="Times New Roman"/>
              </w:rPr>
              <w:t xml:space="preserve"> </w:t>
            </w:r>
            <w:r w:rsidR="00BF758E" w:rsidRPr="0066689C">
              <w:rPr>
                <w:rFonts w:ascii="Times New Roman" w:hAnsi="Times New Roman" w:cs="Times New Roman"/>
              </w:rPr>
              <w:t>(</w:t>
            </w:r>
            <w:r w:rsidRPr="0066689C">
              <w:rPr>
                <w:rFonts w:ascii="Times New Roman" w:hAnsi="Times New Roman" w:cs="Times New Roman"/>
              </w:rPr>
              <w:t xml:space="preserve">"sexual health*" OR "sex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 xml:space="preserve">*" OR "sexual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>*" OR "sexual well-being"</w:t>
            </w:r>
            <w:r w:rsidR="00BF758E" w:rsidRPr="0066689C">
              <w:rPr>
                <w:rFonts w:ascii="Times New Roman" w:hAnsi="Times New Roman" w:cs="Times New Roman"/>
              </w:rPr>
              <w:t>)</w:t>
            </w:r>
          </w:p>
        </w:tc>
      </w:tr>
      <w:tr w:rsidR="00062C9B" w14:paraId="113AD945" w14:textId="77777777" w:rsidTr="00E43B96">
        <w:tc>
          <w:tcPr>
            <w:tcW w:w="3397" w:type="dxa"/>
          </w:tcPr>
          <w:p w14:paraId="7134C0A2" w14:textId="5B1B0FF9" w:rsidR="00062C9B" w:rsidRPr="0066689C" w:rsidRDefault="00062C9B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Eric</w:t>
            </w:r>
          </w:p>
        </w:tc>
        <w:tc>
          <w:tcPr>
            <w:tcW w:w="6231" w:type="dxa"/>
          </w:tcPr>
          <w:p w14:paraId="0FCEF287" w14:textId="32378FB0" w:rsidR="00062C9B" w:rsidRPr="0066689C" w:rsidRDefault="003E62E0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"</w:t>
            </w:r>
            <w:proofErr w:type="gramStart"/>
            <w:r w:rsidRPr="0066689C">
              <w:rPr>
                <w:rFonts w:ascii="Times New Roman" w:hAnsi="Times New Roman" w:cs="Times New Roman"/>
              </w:rPr>
              <w:t>social</w:t>
            </w:r>
            <w:proofErr w:type="gramEnd"/>
            <w:r w:rsidRPr="0066689C">
              <w:rPr>
                <w:rFonts w:ascii="Times New Roman" w:hAnsi="Times New Roman" w:cs="Times New Roman"/>
              </w:rPr>
              <w:t xml:space="preserve"> market*" AND "sexual health*" OR “sex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 xml:space="preserve">*” OR “sexual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>*” OR "sexual well-being"</w:t>
            </w:r>
          </w:p>
        </w:tc>
      </w:tr>
      <w:tr w:rsidR="00062C9B" w14:paraId="78158039" w14:textId="77777777" w:rsidTr="00E43B96">
        <w:tc>
          <w:tcPr>
            <w:tcW w:w="3397" w:type="dxa"/>
          </w:tcPr>
          <w:p w14:paraId="19ADF6B3" w14:textId="37A9AA10" w:rsidR="00062C9B" w:rsidRPr="0066689C" w:rsidRDefault="00062C9B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231" w:type="dxa"/>
          </w:tcPr>
          <w:p w14:paraId="41DDE135" w14:textId="55F5FDCE" w:rsidR="00062C9B" w:rsidRPr="0066689C" w:rsidRDefault="00F6220B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((ALL</w:t>
            </w:r>
            <w:proofErr w:type="gramStart"/>
            <w:r w:rsidRPr="0066689C">
              <w:rPr>
                <w:rFonts w:ascii="Times New Roman" w:hAnsi="Times New Roman" w:cs="Times New Roman"/>
              </w:rPr>
              <w:t>=(</w:t>
            </w:r>
            <w:proofErr w:type="gramEnd"/>
            <w:r w:rsidRPr="0066689C">
              <w:rPr>
                <w:rFonts w:ascii="Times New Roman" w:hAnsi="Times New Roman" w:cs="Times New Roman"/>
              </w:rPr>
              <w:t xml:space="preserve">"social market*")) AND ALL=("sexual health*")) OR ALL=("sexual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>*")</w:t>
            </w:r>
          </w:p>
        </w:tc>
      </w:tr>
      <w:tr w:rsidR="00062C9B" w14:paraId="72699EB9" w14:textId="77777777" w:rsidTr="00E43B96">
        <w:tc>
          <w:tcPr>
            <w:tcW w:w="3397" w:type="dxa"/>
          </w:tcPr>
          <w:p w14:paraId="6BE4FFF8" w14:textId="79E1E12B" w:rsidR="00062C9B" w:rsidRPr="0066689C" w:rsidRDefault="00062C9B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231" w:type="dxa"/>
          </w:tcPr>
          <w:p w14:paraId="4B3CB146" w14:textId="44FED98D" w:rsidR="00062C9B" w:rsidRPr="0066689C" w:rsidRDefault="00062C9B">
            <w:pPr>
              <w:rPr>
                <w:rFonts w:ascii="Times New Roman" w:hAnsi="Times New Roman" w:cs="Times New Roman"/>
              </w:rPr>
            </w:pPr>
            <w:proofErr w:type="gramStart"/>
            <w:r w:rsidRPr="0066689C">
              <w:rPr>
                <w:rFonts w:ascii="Times New Roman" w:hAnsi="Times New Roman" w:cs="Times New Roman"/>
              </w:rPr>
              <w:t>( TITLE</w:t>
            </w:r>
            <w:proofErr w:type="gramEnd"/>
            <w:r w:rsidRPr="0066689C">
              <w:rPr>
                <w:rFonts w:ascii="Times New Roman" w:hAnsi="Times New Roman" w:cs="Times New Roman"/>
              </w:rPr>
              <w:t xml:space="preserve">-ABS-KEY ( "social marketing" )  AND  TITLE-ABS-KEY ( "sexual health*"  OR  "sex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 xml:space="preserve">*"  OR  "sexual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 xml:space="preserve">*"  OR  "sexual well-being" ) )  </w:t>
            </w:r>
          </w:p>
        </w:tc>
      </w:tr>
      <w:tr w:rsidR="00062C9B" w14:paraId="476329F1" w14:textId="77777777" w:rsidTr="00E43B96">
        <w:tc>
          <w:tcPr>
            <w:tcW w:w="3397" w:type="dxa"/>
          </w:tcPr>
          <w:p w14:paraId="58FB064F" w14:textId="06DBDBD6" w:rsidR="00062C9B" w:rsidRPr="0066689C" w:rsidRDefault="00062C9B">
            <w:pPr>
              <w:rPr>
                <w:rFonts w:ascii="Times New Roman" w:hAnsi="Times New Roman" w:cs="Times New Roman"/>
              </w:rPr>
            </w:pPr>
            <w:proofErr w:type="spellStart"/>
            <w:r w:rsidRPr="0066689C">
              <w:rPr>
                <w:rFonts w:ascii="Times New Roman" w:hAnsi="Times New Roman" w:cs="Times New Roman"/>
              </w:rPr>
              <w:t>Cinahl</w:t>
            </w:r>
            <w:proofErr w:type="spellEnd"/>
          </w:p>
        </w:tc>
        <w:tc>
          <w:tcPr>
            <w:tcW w:w="6231" w:type="dxa"/>
          </w:tcPr>
          <w:p w14:paraId="312DDC24" w14:textId="45629CD0" w:rsidR="00062C9B" w:rsidRPr="0066689C" w:rsidRDefault="002E76CC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"</w:t>
            </w:r>
            <w:proofErr w:type="gramStart"/>
            <w:r w:rsidRPr="0066689C">
              <w:rPr>
                <w:rFonts w:ascii="Times New Roman" w:hAnsi="Times New Roman" w:cs="Times New Roman"/>
              </w:rPr>
              <w:t>social</w:t>
            </w:r>
            <w:proofErr w:type="gramEnd"/>
            <w:r w:rsidRPr="0066689C">
              <w:rPr>
                <w:rFonts w:ascii="Times New Roman" w:hAnsi="Times New Roman" w:cs="Times New Roman"/>
              </w:rPr>
              <w:t xml:space="preserve"> market*" AND "sexual health*" OR </w:t>
            </w:r>
            <w:r w:rsidR="00B90504" w:rsidRPr="0066689C">
              <w:rPr>
                <w:rFonts w:ascii="Times New Roman" w:hAnsi="Times New Roman" w:cs="Times New Roman"/>
              </w:rPr>
              <w:t>“</w:t>
            </w:r>
            <w:r w:rsidR="003E62E0" w:rsidRPr="0066689C">
              <w:rPr>
                <w:rFonts w:ascii="Times New Roman" w:hAnsi="Times New Roman" w:cs="Times New Roman"/>
              </w:rPr>
              <w:t xml:space="preserve">sex </w:t>
            </w:r>
            <w:proofErr w:type="spellStart"/>
            <w:r w:rsidR="003E62E0"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="003E62E0" w:rsidRPr="0066689C">
              <w:rPr>
                <w:rFonts w:ascii="Times New Roman" w:hAnsi="Times New Roman" w:cs="Times New Roman"/>
              </w:rPr>
              <w:t xml:space="preserve">*” OR “sexual </w:t>
            </w:r>
            <w:proofErr w:type="spellStart"/>
            <w:r w:rsidR="003E62E0"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="003E62E0" w:rsidRPr="0066689C">
              <w:rPr>
                <w:rFonts w:ascii="Times New Roman" w:hAnsi="Times New Roman" w:cs="Times New Roman"/>
              </w:rPr>
              <w:t xml:space="preserve">*” OR </w:t>
            </w:r>
            <w:r w:rsidRPr="0066689C">
              <w:rPr>
                <w:rFonts w:ascii="Times New Roman" w:hAnsi="Times New Roman" w:cs="Times New Roman"/>
              </w:rPr>
              <w:t>"sexual well-being"</w:t>
            </w:r>
          </w:p>
        </w:tc>
      </w:tr>
      <w:tr w:rsidR="00062C9B" w14:paraId="6D75978D" w14:textId="77777777" w:rsidTr="00E43B96">
        <w:tc>
          <w:tcPr>
            <w:tcW w:w="3397" w:type="dxa"/>
          </w:tcPr>
          <w:p w14:paraId="424CECB9" w14:textId="511CBB89" w:rsidR="00062C9B" w:rsidRPr="0066689C" w:rsidRDefault="00062C9B">
            <w:pPr>
              <w:rPr>
                <w:rFonts w:ascii="Times New Roman" w:hAnsi="Times New Roman" w:cs="Times New Roman"/>
              </w:rPr>
            </w:pPr>
            <w:proofErr w:type="spellStart"/>
            <w:r w:rsidRPr="0066689C">
              <w:rPr>
                <w:rFonts w:ascii="Times New Roman" w:hAnsi="Times New Roman" w:cs="Times New Roman"/>
              </w:rPr>
              <w:t>PsycInfo</w:t>
            </w:r>
            <w:proofErr w:type="spellEnd"/>
          </w:p>
        </w:tc>
        <w:tc>
          <w:tcPr>
            <w:tcW w:w="6231" w:type="dxa"/>
          </w:tcPr>
          <w:p w14:paraId="1C225DCF" w14:textId="746C5D52" w:rsidR="00062C9B" w:rsidRPr="0066689C" w:rsidRDefault="003E62E0">
            <w:pPr>
              <w:rPr>
                <w:rFonts w:ascii="Times New Roman" w:hAnsi="Times New Roman" w:cs="Times New Roman"/>
              </w:rPr>
            </w:pPr>
            <w:r w:rsidRPr="0066689C">
              <w:rPr>
                <w:rFonts w:ascii="Times New Roman" w:hAnsi="Times New Roman" w:cs="Times New Roman"/>
              </w:rPr>
              <w:t>"</w:t>
            </w:r>
            <w:proofErr w:type="gramStart"/>
            <w:r w:rsidRPr="0066689C">
              <w:rPr>
                <w:rFonts w:ascii="Times New Roman" w:hAnsi="Times New Roman" w:cs="Times New Roman"/>
              </w:rPr>
              <w:t>social</w:t>
            </w:r>
            <w:proofErr w:type="gramEnd"/>
            <w:r w:rsidRPr="0066689C">
              <w:rPr>
                <w:rFonts w:ascii="Times New Roman" w:hAnsi="Times New Roman" w:cs="Times New Roman"/>
              </w:rPr>
              <w:t xml:space="preserve"> market*" AND "sexual health*" OR “sex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 xml:space="preserve">*” OR “sexual </w:t>
            </w:r>
            <w:proofErr w:type="spellStart"/>
            <w:r w:rsidRPr="0066689C">
              <w:rPr>
                <w:rFonts w:ascii="Times New Roman" w:hAnsi="Times New Roman" w:cs="Times New Roman"/>
              </w:rPr>
              <w:t>educati</w:t>
            </w:r>
            <w:proofErr w:type="spellEnd"/>
            <w:r w:rsidRPr="0066689C">
              <w:rPr>
                <w:rFonts w:ascii="Times New Roman" w:hAnsi="Times New Roman" w:cs="Times New Roman"/>
              </w:rPr>
              <w:t>*” OR "sexual well-being"</w:t>
            </w:r>
          </w:p>
        </w:tc>
      </w:tr>
    </w:tbl>
    <w:p w14:paraId="604449A4" w14:textId="271AF11D" w:rsidR="00062C9B" w:rsidRPr="0066689C" w:rsidRDefault="00062C9B">
      <w:pPr>
        <w:rPr>
          <w:rFonts w:ascii="Times New Roman" w:hAnsi="Times New Roman" w:cs="Times New Roman"/>
        </w:rPr>
      </w:pPr>
    </w:p>
    <w:sectPr w:rsidR="00062C9B" w:rsidRPr="0066689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9B"/>
    <w:rsid w:val="00037715"/>
    <w:rsid w:val="00062C9B"/>
    <w:rsid w:val="00113330"/>
    <w:rsid w:val="0014243B"/>
    <w:rsid w:val="00187BB1"/>
    <w:rsid w:val="001C259A"/>
    <w:rsid w:val="002B1965"/>
    <w:rsid w:val="002E76CC"/>
    <w:rsid w:val="003446FE"/>
    <w:rsid w:val="00355B12"/>
    <w:rsid w:val="003E62E0"/>
    <w:rsid w:val="003E6D6D"/>
    <w:rsid w:val="005B60D3"/>
    <w:rsid w:val="005B6DCC"/>
    <w:rsid w:val="0060352B"/>
    <w:rsid w:val="00624BCB"/>
    <w:rsid w:val="00642C7B"/>
    <w:rsid w:val="0066689C"/>
    <w:rsid w:val="00695838"/>
    <w:rsid w:val="00740F4E"/>
    <w:rsid w:val="007C6C64"/>
    <w:rsid w:val="00852713"/>
    <w:rsid w:val="008A58ED"/>
    <w:rsid w:val="008E1BEC"/>
    <w:rsid w:val="009F6509"/>
    <w:rsid w:val="00AB33E1"/>
    <w:rsid w:val="00AB4C2A"/>
    <w:rsid w:val="00B90504"/>
    <w:rsid w:val="00BF758E"/>
    <w:rsid w:val="00C12126"/>
    <w:rsid w:val="00CC3E38"/>
    <w:rsid w:val="00D344D2"/>
    <w:rsid w:val="00DB5AAB"/>
    <w:rsid w:val="00DC656F"/>
    <w:rsid w:val="00E43B96"/>
    <w:rsid w:val="00EE4C78"/>
    <w:rsid w:val="00F6220B"/>
    <w:rsid w:val="00F679E0"/>
    <w:rsid w:val="59DD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47EF2C"/>
  <w15:chartTrackingRefBased/>
  <w15:docId w15:val="{A45D6834-57C5-4192-BF61-90F0B157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80</Characters>
  <Application>Microsoft Office Word</Application>
  <DocSecurity>0</DocSecurity>
  <Lines>25</Lines>
  <Paragraphs>17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Putkonen</dc:creator>
  <cp:keywords/>
  <dc:description/>
  <cp:lastModifiedBy>Hanna Putkonen</cp:lastModifiedBy>
  <cp:revision>4</cp:revision>
  <dcterms:created xsi:type="dcterms:W3CDTF">2024-07-28T11:02:00Z</dcterms:created>
  <dcterms:modified xsi:type="dcterms:W3CDTF">2024-07-2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5ae8860270e6fdb29673fbca93f3b0dd27f7a6bac843b6b55f870794d11add</vt:lpwstr>
  </property>
</Properties>
</file>